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1F9" w:rsidRPr="000F65DD" w:rsidRDefault="003E01F9" w:rsidP="003E01F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F65DD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2343E3">
        <w:rPr>
          <w:rFonts w:ascii="Times New Roman" w:hAnsi="Times New Roman" w:cs="Times New Roman"/>
          <w:sz w:val="24"/>
          <w:szCs w:val="24"/>
        </w:rPr>
        <w:t>f</w:t>
      </w:r>
      <w:r w:rsidRPr="000F65DD">
        <w:rPr>
          <w:rFonts w:ascii="Times New Roman" w:hAnsi="Times New Roman" w:cs="Times New Roman"/>
          <w:sz w:val="24"/>
          <w:szCs w:val="24"/>
        </w:rPr>
        <w:t>ile</w:t>
      </w:r>
      <w:bookmarkEnd w:id="0"/>
      <w:r w:rsidRPr="000F65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F65DD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0F65DD">
        <w:rPr>
          <w:rFonts w:ascii="Times New Roman" w:hAnsi="Times New Roman" w:cs="Times New Roman"/>
          <w:sz w:val="24"/>
          <w:szCs w:val="24"/>
        </w:rPr>
        <w:t xml:space="preserve"> Early and later respondent</w:t>
      </w:r>
      <w:r w:rsidR="00A163CA">
        <w:rPr>
          <w:rFonts w:ascii="Times New Roman" w:hAnsi="Times New Roman" w:cs="Times New Roman"/>
          <w:sz w:val="24"/>
          <w:szCs w:val="24"/>
        </w:rPr>
        <w:t>s’</w:t>
      </w:r>
      <w:r w:rsidRPr="000F65DD">
        <w:rPr>
          <w:rFonts w:ascii="Times New Roman" w:hAnsi="Times New Roman" w:cs="Times New Roman"/>
          <w:sz w:val="24"/>
          <w:szCs w:val="24"/>
        </w:rPr>
        <w:t xml:space="preserve">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275"/>
        <w:gridCol w:w="1276"/>
        <w:gridCol w:w="1275"/>
      </w:tblGrid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Wave 1 (%)</w:t>
            </w:r>
          </w:p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F65D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 xml:space="preserve"> = 1007)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Wave 2 (%)</w:t>
            </w:r>
          </w:p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F65D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 xml:space="preserve"> = 580)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Local Health District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Type of facility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Multi-purpose facility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Community Health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District Hospital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Rural Referral Hospital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Tertiary Referral Hospital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Hours worked per week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&lt; 20 hours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0-39 hours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40+ hours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Number of years worked in facility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&lt; 1 year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-5 years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6-10 years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1-15 years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6-20 years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1+ years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Main staff position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Allied Health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agement/Administration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Primary work area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Many different units/no specific units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Acute inpatient non-surgical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Acute inpatient surgical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Sub-acute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Obstetrics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proofErr w:type="spellEnd"/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Intensive care unit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Community Health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Rehabilitation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Pharmacy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General Ward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Allied Health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1F9" w:rsidRPr="000F65DD" w:rsidTr="00DD0271">
        <w:tc>
          <w:tcPr>
            <w:tcW w:w="5524" w:type="dxa"/>
          </w:tcPr>
          <w:p w:rsidR="003E01F9" w:rsidRPr="000F65DD" w:rsidRDefault="003E01F9" w:rsidP="00DD0271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Outpatients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76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5D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75" w:type="dxa"/>
          </w:tcPr>
          <w:p w:rsidR="003E01F9" w:rsidRPr="000F65DD" w:rsidRDefault="003E01F9" w:rsidP="00DD0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31F03" w:rsidRDefault="00431F03"/>
    <w:sectPr w:rsidR="00431F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E01F9"/>
    <w:rsid w:val="00015EC8"/>
    <w:rsid w:val="00137EA0"/>
    <w:rsid w:val="002343E3"/>
    <w:rsid w:val="003E01F9"/>
    <w:rsid w:val="00431F03"/>
    <w:rsid w:val="00A1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43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3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43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3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275</Characters>
  <Application>Microsoft Office Word</Application>
  <DocSecurity>0</DocSecurity>
  <Lines>318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Woods</dc:creator>
  <cp:keywords/>
  <dc:description/>
  <cp:lastModifiedBy>EDABO-ABO</cp:lastModifiedBy>
  <cp:revision>3</cp:revision>
  <dcterms:created xsi:type="dcterms:W3CDTF">2018-10-23T05:02:00Z</dcterms:created>
  <dcterms:modified xsi:type="dcterms:W3CDTF">2018-11-15T05:55:00Z</dcterms:modified>
</cp:coreProperties>
</file>